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3A098" w14:textId="556637E8" w:rsidR="00557371" w:rsidRDefault="00557371" w:rsidP="001955A8">
      <w:pPr>
        <w:jc w:val="both"/>
        <w:rPr>
          <w:rFonts w:ascii="Times New Roman" w:hAnsi="Times New Roman" w:cs="Times New Roman"/>
          <w:lang w:val="fr-FR"/>
        </w:rPr>
      </w:pPr>
    </w:p>
    <w:p w14:paraId="4DAFE3DC" w14:textId="4AD752F1" w:rsidR="00B15D9E" w:rsidRDefault="00B15D9E" w:rsidP="00B15D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note:</w:t>
      </w:r>
    </w:p>
    <w:p w14:paraId="0CE1A1DF" w14:textId="77777777" w:rsidR="005E33CF" w:rsidRPr="00271315" w:rsidRDefault="005E33CF" w:rsidP="005E33CF">
      <w:pPr>
        <w:ind w:firstLine="720"/>
        <w:jc w:val="center"/>
        <w:rPr>
          <w:rFonts w:ascii="Times New Roman" w:hAnsi="Times New Roman" w:cs="Times New Roman"/>
          <w:b/>
          <w:bCs/>
        </w:rPr>
      </w:pPr>
      <w:r w:rsidRPr="00271315">
        <w:rPr>
          <w:rFonts w:ascii="Times New Roman" w:hAnsi="Times New Roman" w:cs="Times New Roman"/>
          <w:b/>
          <w:bCs/>
        </w:rPr>
        <w:t>Study relative to preconception genetic tests</w:t>
      </w:r>
    </w:p>
    <w:p w14:paraId="470BA5D4" w14:textId="77777777" w:rsidR="005E33CF" w:rsidRDefault="005E33CF" w:rsidP="005E33CF">
      <w:pPr>
        <w:ind w:firstLine="720"/>
        <w:rPr>
          <w:rFonts w:ascii="Times New Roman" w:hAnsi="Times New Roman" w:cs="Times New Roman"/>
        </w:rPr>
      </w:pPr>
    </w:p>
    <w:p w14:paraId="24E58A3D" w14:textId="77777777" w:rsidR="005E33CF" w:rsidRDefault="005E33CF" w:rsidP="005E33CF">
      <w:pPr>
        <w:ind w:firstLine="720"/>
        <w:rPr>
          <w:rFonts w:ascii="Times New Roman" w:hAnsi="Times New Roman" w:cs="Times New Roman"/>
        </w:rPr>
      </w:pPr>
    </w:p>
    <w:p w14:paraId="14F4FFEF" w14:textId="77777777" w:rsidR="005E33CF" w:rsidRDefault="005E33CF" w:rsidP="005E33CF">
      <w:pPr>
        <w:ind w:firstLine="720"/>
        <w:rPr>
          <w:rFonts w:ascii="Times New Roman" w:hAnsi="Times New Roman" w:cs="Times New Roman"/>
        </w:rPr>
      </w:pPr>
    </w:p>
    <w:p w14:paraId="160B2907" w14:textId="77777777" w:rsidR="005E33CF" w:rsidRDefault="005E33CF" w:rsidP="005E33CF">
      <w:pPr>
        <w:ind w:firstLine="720"/>
        <w:rPr>
          <w:rFonts w:ascii="Times New Roman" w:hAnsi="Times New Roman" w:cs="Times New Roman"/>
        </w:rPr>
      </w:pPr>
    </w:p>
    <w:p w14:paraId="4531A3AC" w14:textId="77777777" w:rsidR="005E33CF" w:rsidRDefault="005E33CF" w:rsidP="005E33CF">
      <w:pPr>
        <w:ind w:firstLine="720"/>
        <w:rPr>
          <w:rFonts w:ascii="Times New Roman" w:hAnsi="Times New Roman" w:cs="Times New Roman"/>
        </w:rPr>
      </w:pPr>
    </w:p>
    <w:p w14:paraId="1C60C4D2" w14:textId="77777777" w:rsidR="005E33CF" w:rsidRDefault="005E33CF" w:rsidP="005E33CF">
      <w:pPr>
        <w:ind w:firstLine="720"/>
        <w:rPr>
          <w:rFonts w:ascii="Times New Roman" w:hAnsi="Times New Roman" w:cs="Times New Roman"/>
        </w:rPr>
      </w:pPr>
    </w:p>
    <w:p w14:paraId="476B5CC4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r Sir/Madam,</w:t>
      </w:r>
    </w:p>
    <w:p w14:paraId="7CD2B90B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</w:p>
    <w:p w14:paraId="3B11E623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chnological advances continuously enable new opportunities to identify a growing set of genetic disorders. A new test giving the opportunity to determine the risk for a couple to have a kid affected by a severe genetic disorder (as cystic fibrosis, myopathies, or intellectual disability) with a parental blood sample will be available soon. Please note that these disorders can occur without any known genetic disease in the patient’s relatives.</w:t>
      </w:r>
    </w:p>
    <w:p w14:paraId="38B6B265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</w:p>
    <w:p w14:paraId="53E692D3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re interested in your opinion on this test.</w:t>
      </w:r>
    </w:p>
    <w:p w14:paraId="4F9B8317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</w:p>
    <w:p w14:paraId="1C00EC6A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study aims to collect the opinion of any person having reached the age of majority, living in France, although these tests are only available abroad. For that we need a few minutes of your time (5 to 10 minutes) to answer to this questionnaire, which is confidential and anonymous.</w:t>
      </w:r>
    </w:p>
    <w:p w14:paraId="6A7A56ED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</w:p>
    <w:p w14:paraId="7265B9AE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access the questionnaire:</w:t>
      </w:r>
    </w:p>
    <w:p w14:paraId="43914484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an the QR code with your smartphone or your tablet,</w:t>
      </w:r>
    </w:p>
    <w:p w14:paraId="36FE62FB" w14:textId="77777777" w:rsidR="005E33CF" w:rsidRDefault="005E33CF" w:rsidP="005E33CF">
      <w:pPr>
        <w:ind w:firstLine="720"/>
        <w:jc w:val="both"/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 to the following URL: </w:t>
      </w:r>
      <w:hyperlink r:id="rId5" w:history="1">
        <w:r w:rsidRPr="00DE6E4A">
          <w:rPr>
            <w:rStyle w:val="Hyperlink"/>
            <w:rFonts w:ascii="Times New Roman" w:hAnsi="Times New Roman" w:cs="Times New Roman"/>
          </w:rPr>
          <w:t>https://sphinx.chu-nantes.fr/v4/s/3dyitq</w:t>
        </w:r>
      </w:hyperlink>
      <w:r>
        <w:rPr>
          <w:rStyle w:val="Hyperlink"/>
          <w:rFonts w:ascii="Times New Roman" w:hAnsi="Times New Roman" w:cs="Times New Roman"/>
        </w:rPr>
        <w:t>.</w:t>
      </w:r>
    </w:p>
    <w:p w14:paraId="582807A8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</w:p>
    <w:p w14:paraId="12BA9505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t us know by e-mail if you cannot access the survey with this link to receive a paper or digital version of the questionnaire.</w:t>
      </w:r>
    </w:p>
    <w:p w14:paraId="1AF3A441" w14:textId="77777777" w:rsidR="005E33CF" w:rsidRPr="00670008" w:rsidRDefault="005E33CF" w:rsidP="005E33CF">
      <w:pPr>
        <w:ind w:firstLine="720"/>
        <w:jc w:val="both"/>
        <w:rPr>
          <w:rFonts w:ascii="Times New Roman" w:hAnsi="Times New Roman" w:cs="Times New Roman"/>
        </w:rPr>
      </w:pPr>
    </w:p>
    <w:p w14:paraId="0FF11760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 would be grateful if you could you</w:t>
      </w:r>
      <w:r w:rsidRPr="00135208">
        <w:rPr>
          <w:rFonts w:ascii="Times New Roman" w:hAnsi="Times New Roman" w:cs="Times New Roman"/>
          <w:b/>
          <w:bCs/>
        </w:rPr>
        <w:t xml:space="preserve"> share the survey within your contacts and relatives.</w:t>
      </w:r>
    </w:p>
    <w:p w14:paraId="2F1A7579" w14:textId="77777777" w:rsidR="005E33CF" w:rsidRPr="00135208" w:rsidRDefault="005E33CF" w:rsidP="005E33CF">
      <w:pPr>
        <w:ind w:firstLine="720"/>
        <w:jc w:val="both"/>
        <w:rPr>
          <w:rFonts w:ascii="Times New Roman" w:hAnsi="Times New Roman" w:cs="Times New Roman"/>
          <w:b/>
          <w:bCs/>
        </w:rPr>
      </w:pPr>
    </w:p>
    <w:p w14:paraId="25197442" w14:textId="77777777" w:rsidR="005E33CF" w:rsidRDefault="005E33CF" w:rsidP="005E33C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have the possibility to give us your contact information, whether you wish to be informed of the outcome of this study.</w:t>
      </w:r>
    </w:p>
    <w:p w14:paraId="5C8DBE86" w14:textId="77777777" w:rsidR="005E33CF" w:rsidRDefault="005E33CF" w:rsidP="005E33CF">
      <w:pPr>
        <w:jc w:val="both"/>
        <w:rPr>
          <w:rFonts w:ascii="Times New Roman" w:hAnsi="Times New Roman" w:cs="Times New Roman"/>
        </w:rPr>
      </w:pPr>
    </w:p>
    <w:p w14:paraId="44D2FD83" w14:textId="77777777" w:rsidR="005E33CF" w:rsidRDefault="005E33CF" w:rsidP="005E33CF">
      <w:pPr>
        <w:jc w:val="both"/>
        <w:rPr>
          <w:rFonts w:ascii="Times New Roman" w:hAnsi="Times New Roman" w:cs="Times New Roman"/>
        </w:rPr>
      </w:pPr>
    </w:p>
    <w:p w14:paraId="6D545477" w14:textId="77777777" w:rsidR="005E33CF" w:rsidRDefault="005E33CF" w:rsidP="005E33CF">
      <w:pPr>
        <w:jc w:val="both"/>
        <w:rPr>
          <w:rFonts w:ascii="Times New Roman" w:hAnsi="Times New Roman" w:cs="Times New Roman"/>
        </w:rPr>
      </w:pPr>
    </w:p>
    <w:p w14:paraId="57395D2E" w14:textId="77777777" w:rsidR="005E33CF" w:rsidRDefault="005E33CF" w:rsidP="005E33CF">
      <w:pPr>
        <w:jc w:val="both"/>
        <w:rPr>
          <w:rFonts w:ascii="Times New Roman" w:hAnsi="Times New Roman" w:cs="Times New Roman"/>
        </w:rPr>
      </w:pPr>
    </w:p>
    <w:p w14:paraId="4195D03A" w14:textId="1245FC62" w:rsidR="005E33CF" w:rsidRDefault="005E33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EFF047" w14:textId="77777777" w:rsidR="00B15D9E" w:rsidRDefault="00B15D9E" w:rsidP="00B15D9E">
      <w:pPr>
        <w:rPr>
          <w:rFonts w:ascii="Times New Roman" w:hAnsi="Times New Roman" w:cs="Times New Roman"/>
          <w:b/>
          <w:bCs/>
        </w:rPr>
      </w:pPr>
    </w:p>
    <w:p w14:paraId="5B12DFCA" w14:textId="3B086FA5" w:rsidR="00FA2E07" w:rsidRPr="00271315" w:rsidRDefault="00FA2E07" w:rsidP="00FA2E07">
      <w:pPr>
        <w:jc w:val="center"/>
        <w:rPr>
          <w:rFonts w:ascii="Times New Roman" w:hAnsi="Times New Roman" w:cs="Times New Roman"/>
          <w:b/>
          <w:bCs/>
        </w:rPr>
      </w:pPr>
      <w:r w:rsidRPr="00271315">
        <w:rPr>
          <w:rFonts w:ascii="Times New Roman" w:hAnsi="Times New Roman" w:cs="Times New Roman"/>
          <w:b/>
          <w:bCs/>
        </w:rPr>
        <w:t>Study relative to preconception genetic tests</w:t>
      </w:r>
    </w:p>
    <w:p w14:paraId="3CBDDEA3" w14:textId="77777777" w:rsidR="00FA2E07" w:rsidRDefault="00FA2E07" w:rsidP="00FA2E07">
      <w:pPr>
        <w:jc w:val="both"/>
        <w:rPr>
          <w:rFonts w:ascii="Times New Roman" w:hAnsi="Times New Roman" w:cs="Times New Roman"/>
        </w:rPr>
      </w:pPr>
    </w:p>
    <w:p w14:paraId="365E3CE8" w14:textId="19295D59" w:rsidR="00FA2E07" w:rsidRDefault="00FA2E07" w:rsidP="004C4706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chnological advances </w:t>
      </w:r>
      <w:r w:rsidR="00154940">
        <w:rPr>
          <w:rFonts w:ascii="Times New Roman" w:hAnsi="Times New Roman" w:cs="Times New Roman"/>
        </w:rPr>
        <w:t xml:space="preserve">continuously </w:t>
      </w:r>
      <w:r>
        <w:rPr>
          <w:rFonts w:ascii="Times New Roman" w:hAnsi="Times New Roman" w:cs="Times New Roman"/>
        </w:rPr>
        <w:t xml:space="preserve">enable new opportunities to identify a growing set of genetic disorders. A new test giving the </w:t>
      </w:r>
      <w:r w:rsidR="004C2752">
        <w:rPr>
          <w:rFonts w:ascii="Times New Roman" w:hAnsi="Times New Roman" w:cs="Times New Roman"/>
        </w:rPr>
        <w:t xml:space="preserve">possibility </w:t>
      </w:r>
      <w:r>
        <w:rPr>
          <w:rFonts w:ascii="Times New Roman" w:hAnsi="Times New Roman" w:cs="Times New Roman"/>
        </w:rPr>
        <w:t xml:space="preserve">to determine the risk for a couple to have a </w:t>
      </w:r>
      <w:r w:rsidR="004C2752">
        <w:rPr>
          <w:rFonts w:ascii="Times New Roman" w:hAnsi="Times New Roman" w:cs="Times New Roman"/>
        </w:rPr>
        <w:t xml:space="preserve">child </w:t>
      </w:r>
      <w:r>
        <w:rPr>
          <w:rFonts w:ascii="Times New Roman" w:hAnsi="Times New Roman" w:cs="Times New Roman"/>
        </w:rPr>
        <w:t xml:space="preserve">affected by a severe genetic disorder (as cystic fibrosis, myopathies, intellectual disability) </w:t>
      </w:r>
      <w:r w:rsidR="004C2752">
        <w:rPr>
          <w:rFonts w:ascii="Times New Roman" w:hAnsi="Times New Roman" w:cs="Times New Roman"/>
        </w:rPr>
        <w:t xml:space="preserve">through the analysis of </w:t>
      </w:r>
      <w:r>
        <w:rPr>
          <w:rFonts w:ascii="Times New Roman" w:hAnsi="Times New Roman" w:cs="Times New Roman"/>
        </w:rPr>
        <w:t xml:space="preserve">a parental blood sample </w:t>
      </w:r>
      <w:r w:rsidR="004C2752">
        <w:rPr>
          <w:rFonts w:ascii="Times New Roman" w:hAnsi="Times New Roman" w:cs="Times New Roman"/>
        </w:rPr>
        <w:t xml:space="preserve">might </w:t>
      </w:r>
      <w:r>
        <w:rPr>
          <w:rFonts w:ascii="Times New Roman" w:hAnsi="Times New Roman" w:cs="Times New Roman"/>
        </w:rPr>
        <w:t>be available soon. Please note that these disorders can occur without any known genetic disease in the patient’s relatives.</w:t>
      </w:r>
    </w:p>
    <w:p w14:paraId="585359DC" w14:textId="77777777" w:rsidR="00FA2E07" w:rsidRDefault="00FA2E07" w:rsidP="00FA2E07">
      <w:pPr>
        <w:ind w:firstLine="720"/>
        <w:jc w:val="both"/>
        <w:rPr>
          <w:rFonts w:ascii="Times New Roman" w:hAnsi="Times New Roman" w:cs="Times New Roman"/>
        </w:rPr>
      </w:pPr>
    </w:p>
    <w:p w14:paraId="5A938A34" w14:textId="031972D6" w:rsidR="00FA2E07" w:rsidRDefault="00FA2E07" w:rsidP="004C2752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re interested in your opinion on this test.</w:t>
      </w:r>
      <w:r w:rsidR="004C27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ur study aims to collect the opinion of any person having reached the age of majority, living in France, although these tests are only available abroad. For that we need a few minutes of your time (5 to 10 minutes) to answer to this questionnaire, which is confidential and anonymous.</w:t>
      </w:r>
    </w:p>
    <w:p w14:paraId="6929DBEF" w14:textId="77777777" w:rsidR="00FA2E07" w:rsidRDefault="00FA2E07" w:rsidP="00FA2E07">
      <w:pPr>
        <w:ind w:firstLine="720"/>
        <w:jc w:val="both"/>
        <w:rPr>
          <w:rFonts w:ascii="Times New Roman" w:hAnsi="Times New Roman" w:cs="Times New Roman"/>
        </w:rPr>
      </w:pPr>
    </w:p>
    <w:p w14:paraId="29A1655A" w14:textId="5C10EA70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Questions</w:t>
      </w:r>
      <w:r w:rsidR="007121EE">
        <w:rPr>
          <w:rFonts w:ascii="Times New Roman" w:hAnsi="Times New Roman" w:cs="Times New Roman"/>
          <w:b/>
          <w:bCs/>
        </w:rPr>
        <w:t>:</w:t>
      </w:r>
    </w:p>
    <w:p w14:paraId="2FB9F674" w14:textId="77777777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1.</w:t>
      </w:r>
      <w:r w:rsidRPr="007121EE">
        <w:rPr>
          <w:rFonts w:ascii="Times New Roman" w:hAnsi="Times New Roman" w:cs="Times New Roman"/>
          <w:b/>
          <w:bCs/>
        </w:rPr>
        <w:tab/>
        <w:t>Are you aware of this type of test?</w:t>
      </w:r>
    </w:p>
    <w:p w14:paraId="2D4523B4" w14:textId="63E7EC04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Yes</w:t>
      </w:r>
    </w:p>
    <w:p w14:paraId="50778103" w14:textId="2E5DEB07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No</w:t>
      </w:r>
    </w:p>
    <w:p w14:paraId="0C3081EE" w14:textId="1B1D930C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516456">
        <w:rPr>
          <w:rFonts w:ascii="Times New Roman" w:hAnsi="Times New Roman" w:cs="Times New Roman"/>
        </w:rPr>
        <w:t>No</w:t>
      </w:r>
      <w:r w:rsidR="00895CDA" w:rsidRPr="00895CDA">
        <w:rPr>
          <w:rFonts w:ascii="Times New Roman" w:hAnsi="Times New Roman" w:cs="Times New Roman"/>
        </w:rPr>
        <w:t xml:space="preserve"> answer</w:t>
      </w:r>
    </w:p>
    <w:p w14:paraId="3BF54D5F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4CA5FB0B" w14:textId="3D430876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2.</w:t>
      </w:r>
      <w:r w:rsidRPr="007121EE">
        <w:rPr>
          <w:rFonts w:ascii="Times New Roman" w:hAnsi="Times New Roman" w:cs="Times New Roman"/>
          <w:b/>
          <w:bCs/>
        </w:rPr>
        <w:tab/>
        <w:t xml:space="preserve">Would you be in favor of </w:t>
      </w:r>
      <w:r w:rsidR="00516456">
        <w:rPr>
          <w:rFonts w:ascii="Times New Roman" w:hAnsi="Times New Roman" w:cs="Times New Roman"/>
          <w:b/>
          <w:bCs/>
        </w:rPr>
        <w:t xml:space="preserve">an </w:t>
      </w:r>
      <w:r w:rsidRPr="007121EE">
        <w:rPr>
          <w:rFonts w:ascii="Times New Roman" w:hAnsi="Times New Roman" w:cs="Times New Roman"/>
          <w:b/>
          <w:bCs/>
        </w:rPr>
        <w:t>access to this type of test in France?</w:t>
      </w:r>
    </w:p>
    <w:p w14:paraId="06DE44B1" w14:textId="126333F5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Yes</w:t>
      </w:r>
    </w:p>
    <w:p w14:paraId="17FE0023" w14:textId="02CD003F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Yes, in case of regulated procedures</w:t>
      </w:r>
    </w:p>
    <w:p w14:paraId="169CC46B" w14:textId="0D8F13E2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No</w:t>
      </w:r>
    </w:p>
    <w:p w14:paraId="1727F42C" w14:textId="14DF128E" w:rsidR="00895CDA" w:rsidRDefault="00621539" w:rsidP="00895C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answer is ‘No’: what are the reasons</w:t>
      </w:r>
    </w:p>
    <w:p w14:paraId="068B00C9" w14:textId="3CDB66B5" w:rsidR="00621539" w:rsidRPr="00620E69" w:rsidRDefault="00621539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the risk of over medicalization of procreation</w:t>
      </w:r>
    </w:p>
    <w:p w14:paraId="4800124F" w14:textId="3F6CE84D" w:rsidR="00621539" w:rsidRPr="00620E69" w:rsidRDefault="00621539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the anxiety that the test may raise</w:t>
      </w:r>
    </w:p>
    <w:p w14:paraId="5018A1FF" w14:textId="61879B39" w:rsidR="00621539" w:rsidRPr="00620E69" w:rsidRDefault="00621539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the consequences on the couple</w:t>
      </w:r>
    </w:p>
    <w:p w14:paraId="2A5AC05C" w14:textId="63A453F4" w:rsidR="00621539" w:rsidRPr="00620E69" w:rsidRDefault="00F91984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a</w:t>
      </w:r>
      <w:r w:rsidR="00621539" w:rsidRPr="00620E69">
        <w:rPr>
          <w:rFonts w:ascii="Times New Roman" w:hAnsi="Times New Roman" w:cs="Times New Roman"/>
        </w:rPr>
        <w:t xml:space="preserve"> possible questioning of the parental project</w:t>
      </w:r>
    </w:p>
    <w:p w14:paraId="3235B3B9" w14:textId="644599D4" w:rsidR="00F91984" w:rsidRPr="00620E69" w:rsidRDefault="00F91984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</w:t>
      </w:r>
      <w:r w:rsidR="004C2752">
        <w:rPr>
          <w:rFonts w:ascii="Times New Roman" w:hAnsi="Times New Roman" w:cs="Times New Roman"/>
        </w:rPr>
        <w:t>the</w:t>
      </w:r>
      <w:r w:rsidR="004C2752" w:rsidRPr="00620E69">
        <w:rPr>
          <w:rFonts w:ascii="Times New Roman" w:hAnsi="Times New Roman" w:cs="Times New Roman"/>
        </w:rPr>
        <w:t xml:space="preserve"> </w:t>
      </w:r>
      <w:r w:rsidRPr="00620E69">
        <w:rPr>
          <w:rFonts w:ascii="Times New Roman" w:hAnsi="Times New Roman" w:cs="Times New Roman"/>
        </w:rPr>
        <w:t xml:space="preserve">possible consequences </w:t>
      </w:r>
      <w:r w:rsidR="004C2752">
        <w:rPr>
          <w:rFonts w:ascii="Times New Roman" w:hAnsi="Times New Roman" w:cs="Times New Roman"/>
        </w:rPr>
        <w:t>for</w:t>
      </w:r>
      <w:r w:rsidR="004C2752" w:rsidRPr="00620E69">
        <w:rPr>
          <w:rFonts w:ascii="Times New Roman" w:hAnsi="Times New Roman" w:cs="Times New Roman"/>
        </w:rPr>
        <w:t xml:space="preserve"> </w:t>
      </w:r>
      <w:r w:rsidRPr="00620E69">
        <w:rPr>
          <w:rFonts w:ascii="Times New Roman" w:hAnsi="Times New Roman" w:cs="Times New Roman"/>
        </w:rPr>
        <w:t>the child to be born</w:t>
      </w:r>
    </w:p>
    <w:p w14:paraId="59D2E0CC" w14:textId="285FBA8D" w:rsidR="004C65DF" w:rsidRPr="00620E69" w:rsidRDefault="00620E69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="004C65DF" w:rsidRPr="00620E69">
        <w:rPr>
          <w:rFonts w:ascii="Times New Roman" w:hAnsi="Times New Roman" w:cs="Times New Roman"/>
        </w:rPr>
        <w:t>y religious concerns</w:t>
      </w:r>
    </w:p>
    <w:p w14:paraId="44BFA770" w14:textId="609E77A0" w:rsidR="004C65DF" w:rsidRPr="00620E69" w:rsidRDefault="00620E69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="004C65DF" w:rsidRPr="00620E69">
        <w:rPr>
          <w:rFonts w:ascii="Times New Roman" w:hAnsi="Times New Roman" w:cs="Times New Roman"/>
        </w:rPr>
        <w:t>y ethical</w:t>
      </w:r>
      <w:r>
        <w:rPr>
          <w:rFonts w:ascii="Times New Roman" w:hAnsi="Times New Roman" w:cs="Times New Roman"/>
        </w:rPr>
        <w:t xml:space="preserve"> or moral</w:t>
      </w:r>
      <w:r w:rsidR="004C65DF" w:rsidRPr="00620E69">
        <w:rPr>
          <w:rFonts w:ascii="Times New Roman" w:hAnsi="Times New Roman" w:cs="Times New Roman"/>
        </w:rPr>
        <w:t xml:space="preserve"> convictions</w:t>
      </w:r>
      <w:r>
        <w:rPr>
          <w:rFonts w:ascii="Times New Roman" w:hAnsi="Times New Roman" w:cs="Times New Roman"/>
        </w:rPr>
        <w:t xml:space="preserve"> (fear of discrimination, of eugenic drift, i.e. discrimination based on genetic criteria)</w:t>
      </w:r>
    </w:p>
    <w:p w14:paraId="043193C4" w14:textId="1AD55E7E" w:rsidR="00620E69" w:rsidRPr="00620E69" w:rsidRDefault="00620E69" w:rsidP="0062153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620E69">
        <w:rPr>
          <w:rFonts w:ascii="Times New Roman" w:hAnsi="Times New Roman" w:cs="Times New Roman"/>
        </w:rPr>
        <w:t>ther: please precise …………….</w:t>
      </w:r>
    </w:p>
    <w:p w14:paraId="5F0BA8F6" w14:textId="5ABBC961" w:rsidR="00621539" w:rsidRPr="00895CDA" w:rsidRDefault="00621539" w:rsidP="00895CDA">
      <w:pPr>
        <w:jc w:val="both"/>
        <w:rPr>
          <w:rFonts w:ascii="Times New Roman" w:hAnsi="Times New Roman" w:cs="Times New Roman"/>
        </w:rPr>
      </w:pPr>
    </w:p>
    <w:p w14:paraId="72CEF168" w14:textId="77777777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3.</w:t>
      </w:r>
      <w:r w:rsidRPr="007121EE">
        <w:rPr>
          <w:rFonts w:ascii="Times New Roman" w:hAnsi="Times New Roman" w:cs="Times New Roman"/>
          <w:b/>
          <w:bCs/>
        </w:rPr>
        <w:tab/>
        <w:t>In your opinion, what should be the conditions for accessing this test in France?</w:t>
      </w:r>
    </w:p>
    <w:p w14:paraId="265006E4" w14:textId="44FA71E9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est accessible to all, with or without a medical prescription</w:t>
      </w:r>
    </w:p>
    <w:p w14:paraId="6725264D" w14:textId="740C33F3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est accessible to all</w:t>
      </w:r>
      <w:r w:rsidR="00A44809">
        <w:rPr>
          <w:rFonts w:ascii="Times New Roman" w:hAnsi="Times New Roman" w:cs="Times New Roman"/>
        </w:rPr>
        <w:t>,</w:t>
      </w:r>
      <w:r w:rsidR="00895CDA" w:rsidRPr="00895CDA">
        <w:rPr>
          <w:rFonts w:ascii="Times New Roman" w:hAnsi="Times New Roman" w:cs="Times New Roman"/>
        </w:rPr>
        <w:t xml:space="preserve"> and under medical prescription</w:t>
      </w:r>
    </w:p>
    <w:p w14:paraId="173B5122" w14:textId="70E6251A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est accessible according to medical history and under medical prescription</w:t>
      </w:r>
    </w:p>
    <w:p w14:paraId="6B496FAD" w14:textId="482A50E1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est that should not be accessible in France</w:t>
      </w:r>
    </w:p>
    <w:p w14:paraId="7B4E3E2C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03B427C8" w14:textId="77777777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4.</w:t>
      </w:r>
      <w:r w:rsidRPr="007121EE">
        <w:rPr>
          <w:rFonts w:ascii="Times New Roman" w:hAnsi="Times New Roman" w:cs="Times New Roman"/>
          <w:b/>
          <w:bCs/>
        </w:rPr>
        <w:tab/>
        <w:t>If you had access to this test while you had a child project, which proposals would your situation best fit?</w:t>
      </w:r>
    </w:p>
    <w:p w14:paraId="0DC4BA6E" w14:textId="646F8244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ish / would have liked to perform this test in case of parental project</w:t>
      </w:r>
    </w:p>
    <w:p w14:paraId="4F30CEEC" w14:textId="24E55075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do not know</w:t>
      </w:r>
    </w:p>
    <w:p w14:paraId="3166D8A2" w14:textId="0C4C659C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ould not be willing to carry out this test</w:t>
      </w:r>
    </w:p>
    <w:p w14:paraId="6BBF6CAA" w14:textId="0696D5DA" w:rsidR="00620E69" w:rsidRDefault="00620E69" w:rsidP="00620E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f your answer is ‘No’: what are the reasons</w:t>
      </w:r>
    </w:p>
    <w:p w14:paraId="2AD0A950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the risk of over medicalization of procreation</w:t>
      </w:r>
    </w:p>
    <w:p w14:paraId="21FC1BD6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the anxiety that the test may raise</w:t>
      </w:r>
    </w:p>
    <w:p w14:paraId="5FC495F1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the consequences on the couple</w:t>
      </w:r>
    </w:p>
    <w:p w14:paraId="13B9170B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a possible questioning of the parental project</w:t>
      </w:r>
    </w:p>
    <w:p w14:paraId="3EB5C854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a possible consequences on the child to be born</w:t>
      </w:r>
    </w:p>
    <w:p w14:paraId="5ED3155B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620E69">
        <w:rPr>
          <w:rFonts w:ascii="Times New Roman" w:hAnsi="Times New Roman" w:cs="Times New Roman"/>
        </w:rPr>
        <w:t>y religious concerns</w:t>
      </w:r>
    </w:p>
    <w:p w14:paraId="62E731E7" w14:textId="165AD3D8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620E69">
        <w:rPr>
          <w:rFonts w:ascii="Times New Roman" w:hAnsi="Times New Roman" w:cs="Times New Roman"/>
        </w:rPr>
        <w:t>y ethical</w:t>
      </w:r>
      <w:r>
        <w:rPr>
          <w:rFonts w:ascii="Times New Roman" w:hAnsi="Times New Roman" w:cs="Times New Roman"/>
        </w:rPr>
        <w:t xml:space="preserve"> or moral</w:t>
      </w:r>
      <w:r w:rsidRPr="00620E69">
        <w:rPr>
          <w:rFonts w:ascii="Times New Roman" w:hAnsi="Times New Roman" w:cs="Times New Roman"/>
        </w:rPr>
        <w:t xml:space="preserve"> convictions</w:t>
      </w:r>
      <w:r>
        <w:rPr>
          <w:rFonts w:ascii="Times New Roman" w:hAnsi="Times New Roman" w:cs="Times New Roman"/>
        </w:rPr>
        <w:t xml:space="preserve"> (fear of a discrimination, of an eugenic drift, i.e. discrimination based on genetic criteria)</w:t>
      </w:r>
    </w:p>
    <w:p w14:paraId="5A724FB2" w14:textId="77777777" w:rsidR="00620E69" w:rsidRPr="00620E69" w:rsidRDefault="00620E69" w:rsidP="00620E69">
      <w:pPr>
        <w:ind w:firstLine="720"/>
        <w:jc w:val="both"/>
        <w:rPr>
          <w:rFonts w:ascii="Times New Roman" w:hAnsi="Times New Roman" w:cs="Times New Roman"/>
        </w:rPr>
      </w:pPr>
      <w:r w:rsidRPr="00620E69">
        <w:rPr>
          <w:rFonts w:ascii="Times New Roman" w:hAnsi="Times New Roman" w:cs="Times New Roman"/>
        </w:rPr>
        <w:sym w:font="Wingdings" w:char="F06F"/>
      </w:r>
      <w:r w:rsidRPr="00620E69">
        <w:rPr>
          <w:rFonts w:ascii="Times New Roman" w:hAnsi="Times New Roman" w:cs="Times New Roman"/>
        </w:rPr>
        <w:t xml:space="preserve"> Other: please precise …………….</w:t>
      </w:r>
    </w:p>
    <w:p w14:paraId="51918270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5645D662" w14:textId="77777777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5.</w:t>
      </w:r>
      <w:r w:rsidRPr="007121EE">
        <w:rPr>
          <w:rFonts w:ascii="Times New Roman" w:hAnsi="Times New Roman" w:cs="Times New Roman"/>
          <w:b/>
          <w:bCs/>
        </w:rPr>
        <w:tab/>
        <w:t>If you had access to this test while you had a child project, which proposals would your situation best fit?</w:t>
      </w:r>
    </w:p>
    <w:p w14:paraId="503E4352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  <w:r w:rsidRPr="00895CDA">
        <w:rPr>
          <w:rFonts w:ascii="Times New Roman" w:hAnsi="Times New Roman" w:cs="Times New Roman"/>
        </w:rPr>
        <w:t>(MCQ)</w:t>
      </w:r>
    </w:p>
    <w:p w14:paraId="3A1083D1" w14:textId="69E2C1A0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ill carry out this test only if it is refunded and available in France</w:t>
      </w:r>
    </w:p>
    <w:p w14:paraId="269DC491" w14:textId="3B2AFA8E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ill carry out this test only if it is available in France even if it's charged</w:t>
      </w:r>
    </w:p>
    <w:p w14:paraId="0D8AA7C6" w14:textId="7ADAF4D8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ill carry out this test only if it is refunded even if it's available only abroad</w:t>
      </w:r>
    </w:p>
    <w:p w14:paraId="1B531A25" w14:textId="3CF00BD0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ill carry out this test only if it's charged and available abroad</w:t>
      </w:r>
    </w:p>
    <w:p w14:paraId="7FA972D5" w14:textId="60020274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I will not carry out this test</w:t>
      </w:r>
    </w:p>
    <w:p w14:paraId="04029367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71DD888B" w14:textId="6E1C7A6A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6.</w:t>
      </w:r>
      <w:r w:rsidRPr="007121EE">
        <w:rPr>
          <w:rFonts w:ascii="Times New Roman" w:hAnsi="Times New Roman" w:cs="Times New Roman"/>
          <w:b/>
          <w:bCs/>
        </w:rPr>
        <w:tab/>
      </w:r>
      <w:r w:rsidR="00922CB7">
        <w:rPr>
          <w:rFonts w:ascii="Times New Roman" w:hAnsi="Times New Roman" w:cs="Times New Roman"/>
          <w:b/>
          <w:bCs/>
        </w:rPr>
        <w:t>If</w:t>
      </w:r>
      <w:r w:rsidRPr="007121EE">
        <w:rPr>
          <w:rFonts w:ascii="Times New Roman" w:hAnsi="Times New Roman" w:cs="Times New Roman"/>
          <w:b/>
          <w:bCs/>
        </w:rPr>
        <w:t xml:space="preserve"> this test </w:t>
      </w:r>
      <w:r w:rsidR="00922CB7">
        <w:rPr>
          <w:rFonts w:ascii="Times New Roman" w:hAnsi="Times New Roman" w:cs="Times New Roman"/>
          <w:b/>
          <w:bCs/>
        </w:rPr>
        <w:t>was</w:t>
      </w:r>
      <w:r w:rsidRPr="007121EE">
        <w:rPr>
          <w:rFonts w:ascii="Times New Roman" w:hAnsi="Times New Roman" w:cs="Times New Roman"/>
          <w:b/>
          <w:bCs/>
        </w:rPr>
        <w:t xml:space="preserve"> available in France, who do you think the test should be proposed to?  (MCQ)</w:t>
      </w:r>
    </w:p>
    <w:p w14:paraId="27B8C273" w14:textId="4824F874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o any adult wishing to</w:t>
      </w:r>
    </w:p>
    <w:p w14:paraId="76087EE8" w14:textId="4D5C4B96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o any couple with a parental project</w:t>
      </w:r>
    </w:p>
    <w:p w14:paraId="3EF96EE9" w14:textId="68CCA456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o any couple having a child with a serious disease</w:t>
      </w:r>
    </w:p>
    <w:p w14:paraId="0220B864" w14:textId="0DC97832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o a couple having relatives with serious disease</w:t>
      </w:r>
    </w:p>
    <w:p w14:paraId="3C4E7C57" w14:textId="0514E0CC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>To any couple in the context of medically assisted procreation</w:t>
      </w:r>
    </w:p>
    <w:p w14:paraId="402E15B1" w14:textId="13484CD8" w:rsidR="00895CDA" w:rsidRPr="00895CDA" w:rsidRDefault="00FE49A0" w:rsidP="00895CD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895CDA" w:rsidRPr="00895CDA">
        <w:rPr>
          <w:rFonts w:ascii="Times New Roman" w:hAnsi="Times New Roman" w:cs="Times New Roman"/>
        </w:rPr>
        <w:t xml:space="preserve">To </w:t>
      </w:r>
      <w:r w:rsidR="001E7E43">
        <w:rPr>
          <w:rFonts w:ascii="Times New Roman" w:hAnsi="Times New Roman" w:cs="Times New Roman"/>
        </w:rPr>
        <w:t>nobody</w:t>
      </w:r>
    </w:p>
    <w:p w14:paraId="43030CD4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347F5B92" w14:textId="7FE052A2" w:rsidR="00E65935" w:rsidRDefault="00895CDA" w:rsidP="00E65935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7.</w:t>
      </w:r>
      <w:r w:rsidRPr="007121EE">
        <w:rPr>
          <w:rFonts w:ascii="Times New Roman" w:hAnsi="Times New Roman" w:cs="Times New Roman"/>
          <w:b/>
          <w:bCs/>
        </w:rPr>
        <w:tab/>
        <w:t>Do you agree with the following proposals?</w:t>
      </w:r>
    </w:p>
    <w:p w14:paraId="5BCF04EA" w14:textId="77777777" w:rsidR="00F7191D" w:rsidRPr="00C00B16" w:rsidRDefault="00F7191D" w:rsidP="00E65935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001" w:type="dxa"/>
        <w:jc w:val="center"/>
        <w:tblLook w:val="04A0" w:firstRow="1" w:lastRow="0" w:firstColumn="1" w:lastColumn="0" w:noHBand="0" w:noVBand="1"/>
      </w:tblPr>
      <w:tblGrid>
        <w:gridCol w:w="4401"/>
        <w:gridCol w:w="1054"/>
        <w:gridCol w:w="1304"/>
        <w:gridCol w:w="1219"/>
        <w:gridCol w:w="1075"/>
        <w:gridCol w:w="948"/>
      </w:tblGrid>
      <w:tr w:rsidR="00C00B16" w14:paraId="36BF907E" w14:textId="040F2DD1" w:rsidTr="00B8521A">
        <w:trPr>
          <w:trHeight w:val="757"/>
          <w:jc w:val="center"/>
        </w:trPr>
        <w:tc>
          <w:tcPr>
            <w:tcW w:w="4401" w:type="dxa"/>
            <w:vAlign w:val="center"/>
          </w:tcPr>
          <w:p w14:paraId="33F70DF5" w14:textId="73563663" w:rsidR="00C00B16" w:rsidRPr="00362D1B" w:rsidRDefault="00C00B16" w:rsidP="00B852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D1B">
              <w:rPr>
                <w:rFonts w:ascii="Times New Roman" w:hAnsi="Times New Roman" w:cs="Times New Roman"/>
                <w:b/>
                <w:bCs/>
              </w:rPr>
              <w:t>Proposal</w:t>
            </w:r>
          </w:p>
        </w:tc>
        <w:tc>
          <w:tcPr>
            <w:tcW w:w="1054" w:type="dxa"/>
            <w:vAlign w:val="center"/>
          </w:tcPr>
          <w:p w14:paraId="27DF4D97" w14:textId="566D9773" w:rsidR="00C00B16" w:rsidRPr="00362D1B" w:rsidRDefault="00C00B16" w:rsidP="00C00B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D1B">
              <w:rPr>
                <w:rFonts w:ascii="Times New Roman" w:hAnsi="Times New Roman" w:cs="Times New Roman"/>
                <w:b/>
                <w:bCs/>
              </w:rPr>
              <w:t>Totally agree</w:t>
            </w:r>
          </w:p>
        </w:tc>
        <w:tc>
          <w:tcPr>
            <w:tcW w:w="1304" w:type="dxa"/>
            <w:vAlign w:val="center"/>
          </w:tcPr>
          <w:p w14:paraId="3CB06EAD" w14:textId="717F5B2E" w:rsidR="00C00B16" w:rsidRPr="00362D1B" w:rsidRDefault="00C00B16" w:rsidP="00C00B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D1B">
              <w:rPr>
                <w:rFonts w:ascii="Times New Roman" w:hAnsi="Times New Roman" w:cs="Times New Roman"/>
                <w:b/>
                <w:bCs/>
              </w:rPr>
              <w:t>Somewhat agree</w:t>
            </w:r>
          </w:p>
        </w:tc>
        <w:tc>
          <w:tcPr>
            <w:tcW w:w="1219" w:type="dxa"/>
            <w:vAlign w:val="center"/>
          </w:tcPr>
          <w:p w14:paraId="5792AE00" w14:textId="7926D844" w:rsidR="00C00B16" w:rsidRPr="00362D1B" w:rsidRDefault="00C00B16" w:rsidP="00C00B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D1B">
              <w:rPr>
                <w:rFonts w:ascii="Times New Roman" w:hAnsi="Times New Roman" w:cs="Times New Roman"/>
                <w:b/>
                <w:bCs/>
              </w:rPr>
              <w:t>Rather disagree</w:t>
            </w:r>
          </w:p>
        </w:tc>
        <w:tc>
          <w:tcPr>
            <w:tcW w:w="1075" w:type="dxa"/>
            <w:vAlign w:val="center"/>
          </w:tcPr>
          <w:p w14:paraId="312A16F5" w14:textId="73320219" w:rsidR="00C00B16" w:rsidRPr="00362D1B" w:rsidRDefault="00C00B16" w:rsidP="00C00B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D1B">
              <w:rPr>
                <w:rFonts w:ascii="Times New Roman" w:hAnsi="Times New Roman" w:cs="Times New Roman"/>
                <w:b/>
                <w:bCs/>
              </w:rPr>
              <w:t>Not agree at all</w:t>
            </w:r>
          </w:p>
        </w:tc>
        <w:tc>
          <w:tcPr>
            <w:tcW w:w="948" w:type="dxa"/>
            <w:vAlign w:val="center"/>
          </w:tcPr>
          <w:p w14:paraId="555D5CE7" w14:textId="5E85BAD2" w:rsidR="00C00B16" w:rsidRPr="00362D1B" w:rsidRDefault="00C00B16" w:rsidP="00C00B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D1B">
              <w:rPr>
                <w:rFonts w:ascii="Times New Roman" w:hAnsi="Times New Roman" w:cs="Times New Roman"/>
                <w:b/>
                <w:bCs/>
              </w:rPr>
              <w:t>Do not know</w:t>
            </w:r>
          </w:p>
        </w:tc>
      </w:tr>
      <w:tr w:rsidR="00C00B16" w14:paraId="2CF49752" w14:textId="79C1E9AC" w:rsidTr="00B8521A">
        <w:trPr>
          <w:trHeight w:val="508"/>
          <w:jc w:val="center"/>
        </w:trPr>
        <w:tc>
          <w:tcPr>
            <w:tcW w:w="4401" w:type="dxa"/>
            <w:vAlign w:val="center"/>
          </w:tcPr>
          <w:p w14:paraId="48F59B4C" w14:textId="5038A36B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895CDA">
              <w:rPr>
                <w:rFonts w:ascii="Times New Roman" w:hAnsi="Times New Roman" w:cs="Times New Roman"/>
              </w:rPr>
              <w:t>This test may lead to over medicalization of procreation</w:t>
            </w:r>
          </w:p>
        </w:tc>
        <w:tc>
          <w:tcPr>
            <w:tcW w:w="1054" w:type="dxa"/>
            <w:vAlign w:val="center"/>
          </w:tcPr>
          <w:p w14:paraId="115392E5" w14:textId="055DC342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304" w:type="dxa"/>
            <w:vAlign w:val="center"/>
          </w:tcPr>
          <w:p w14:paraId="4E371E54" w14:textId="399D6BA0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219" w:type="dxa"/>
            <w:vAlign w:val="center"/>
          </w:tcPr>
          <w:p w14:paraId="33934CC4" w14:textId="561A2A8D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075" w:type="dxa"/>
            <w:vAlign w:val="center"/>
          </w:tcPr>
          <w:p w14:paraId="34F4C349" w14:textId="429C65DB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948" w:type="dxa"/>
            <w:vAlign w:val="center"/>
          </w:tcPr>
          <w:p w14:paraId="1F2E70EF" w14:textId="76AC5B23" w:rsidR="00C00B16" w:rsidRPr="00FE49A0" w:rsidRDefault="00C00B16" w:rsidP="00C00B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</w:tr>
      <w:tr w:rsidR="00C00B16" w14:paraId="15E44F05" w14:textId="53AF47A1" w:rsidTr="00B8521A">
        <w:trPr>
          <w:trHeight w:val="354"/>
          <w:jc w:val="center"/>
        </w:trPr>
        <w:tc>
          <w:tcPr>
            <w:tcW w:w="4401" w:type="dxa"/>
            <w:vAlign w:val="center"/>
          </w:tcPr>
          <w:p w14:paraId="6E17034B" w14:textId="27E231FD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895CDA">
              <w:rPr>
                <w:rFonts w:ascii="Times New Roman" w:hAnsi="Times New Roman" w:cs="Times New Roman"/>
              </w:rPr>
              <w:t>This test may lead to a eugenic drift</w:t>
            </w:r>
          </w:p>
        </w:tc>
        <w:tc>
          <w:tcPr>
            <w:tcW w:w="1054" w:type="dxa"/>
            <w:vAlign w:val="center"/>
          </w:tcPr>
          <w:p w14:paraId="03E64611" w14:textId="79187F15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304" w:type="dxa"/>
            <w:vAlign w:val="center"/>
          </w:tcPr>
          <w:p w14:paraId="341AAA5B" w14:textId="6736B3DC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219" w:type="dxa"/>
            <w:vAlign w:val="center"/>
          </w:tcPr>
          <w:p w14:paraId="7E063707" w14:textId="44DF3438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075" w:type="dxa"/>
            <w:vAlign w:val="center"/>
          </w:tcPr>
          <w:p w14:paraId="4F79FCCE" w14:textId="04FC6C96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948" w:type="dxa"/>
            <w:vAlign w:val="center"/>
          </w:tcPr>
          <w:p w14:paraId="065BDE48" w14:textId="4D31582F" w:rsidR="00C00B16" w:rsidRPr="00FE49A0" w:rsidRDefault="00C00B16" w:rsidP="00C00B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</w:tr>
      <w:tr w:rsidR="00C00B16" w14:paraId="2D4732A9" w14:textId="0D6B2E20" w:rsidTr="00B8521A">
        <w:trPr>
          <w:trHeight w:val="508"/>
          <w:jc w:val="center"/>
        </w:trPr>
        <w:tc>
          <w:tcPr>
            <w:tcW w:w="4401" w:type="dxa"/>
            <w:vAlign w:val="center"/>
          </w:tcPr>
          <w:p w14:paraId="72B820AB" w14:textId="2BA482E4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895CDA">
              <w:rPr>
                <w:rFonts w:ascii="Times New Roman" w:hAnsi="Times New Roman" w:cs="Times New Roman"/>
              </w:rPr>
              <w:t>This test could lead to unnecessary stress for the majority of couples</w:t>
            </w:r>
          </w:p>
        </w:tc>
        <w:tc>
          <w:tcPr>
            <w:tcW w:w="1054" w:type="dxa"/>
            <w:vAlign w:val="center"/>
          </w:tcPr>
          <w:p w14:paraId="1CCA469F" w14:textId="3BD04D1A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304" w:type="dxa"/>
            <w:vAlign w:val="center"/>
          </w:tcPr>
          <w:p w14:paraId="1703F70A" w14:textId="389EFDDA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219" w:type="dxa"/>
            <w:vAlign w:val="center"/>
          </w:tcPr>
          <w:p w14:paraId="0E28F3BB" w14:textId="41E32FBF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075" w:type="dxa"/>
            <w:vAlign w:val="center"/>
          </w:tcPr>
          <w:p w14:paraId="541B1025" w14:textId="62DE6ACA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948" w:type="dxa"/>
            <w:vAlign w:val="center"/>
          </w:tcPr>
          <w:p w14:paraId="63D53D6A" w14:textId="7910D052" w:rsidR="00C00B16" w:rsidRPr="00FE49A0" w:rsidRDefault="00C00B16" w:rsidP="00C00B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</w:tr>
      <w:tr w:rsidR="00C00B16" w14:paraId="2DA376DF" w14:textId="06A209C4" w:rsidTr="00B8521A">
        <w:trPr>
          <w:trHeight w:val="508"/>
          <w:jc w:val="center"/>
        </w:trPr>
        <w:tc>
          <w:tcPr>
            <w:tcW w:w="4401" w:type="dxa"/>
            <w:vAlign w:val="center"/>
          </w:tcPr>
          <w:p w14:paraId="1F6F415B" w14:textId="613E1F58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895CDA">
              <w:rPr>
                <w:rFonts w:ascii="Times New Roman" w:hAnsi="Times New Roman" w:cs="Times New Roman"/>
              </w:rPr>
              <w:t>This test could lead to a decrease of the birth rate</w:t>
            </w:r>
          </w:p>
        </w:tc>
        <w:tc>
          <w:tcPr>
            <w:tcW w:w="1054" w:type="dxa"/>
            <w:vAlign w:val="center"/>
          </w:tcPr>
          <w:p w14:paraId="0A2B103C" w14:textId="412ABDAE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304" w:type="dxa"/>
            <w:vAlign w:val="center"/>
          </w:tcPr>
          <w:p w14:paraId="311A8EE9" w14:textId="467D627F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219" w:type="dxa"/>
            <w:vAlign w:val="center"/>
          </w:tcPr>
          <w:p w14:paraId="62E95490" w14:textId="43AB7F57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075" w:type="dxa"/>
            <w:vAlign w:val="center"/>
          </w:tcPr>
          <w:p w14:paraId="2C5E02F0" w14:textId="09B3BF59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948" w:type="dxa"/>
            <w:vAlign w:val="center"/>
          </w:tcPr>
          <w:p w14:paraId="115D5A28" w14:textId="1514E469" w:rsidR="00C00B16" w:rsidRPr="00FE49A0" w:rsidRDefault="00C00B16" w:rsidP="00C00B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</w:tr>
      <w:tr w:rsidR="00C00B16" w14:paraId="7B9C221E" w14:textId="45585B9D" w:rsidTr="00B8521A">
        <w:trPr>
          <w:trHeight w:val="508"/>
          <w:jc w:val="center"/>
        </w:trPr>
        <w:tc>
          <w:tcPr>
            <w:tcW w:w="4401" w:type="dxa"/>
            <w:vAlign w:val="center"/>
          </w:tcPr>
          <w:p w14:paraId="73142000" w14:textId="098C17DE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E65935">
              <w:rPr>
                <w:rFonts w:ascii="Times New Roman" w:hAnsi="Times New Roman" w:cs="Times New Roman"/>
              </w:rPr>
              <w:t>This test reduces the risk of disability for the offspring</w:t>
            </w:r>
          </w:p>
        </w:tc>
        <w:tc>
          <w:tcPr>
            <w:tcW w:w="1054" w:type="dxa"/>
            <w:vAlign w:val="center"/>
          </w:tcPr>
          <w:p w14:paraId="661C9BC8" w14:textId="1FBB90E2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304" w:type="dxa"/>
            <w:vAlign w:val="center"/>
          </w:tcPr>
          <w:p w14:paraId="72912431" w14:textId="37E7E3C7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219" w:type="dxa"/>
            <w:vAlign w:val="center"/>
          </w:tcPr>
          <w:p w14:paraId="45265227" w14:textId="2540F4FD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075" w:type="dxa"/>
            <w:vAlign w:val="center"/>
          </w:tcPr>
          <w:p w14:paraId="6A2A80CD" w14:textId="4FC06564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948" w:type="dxa"/>
            <w:vAlign w:val="center"/>
          </w:tcPr>
          <w:p w14:paraId="69BF80E1" w14:textId="5D8B451E" w:rsidR="00C00B16" w:rsidRPr="00FE49A0" w:rsidRDefault="00C00B16" w:rsidP="00C00B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</w:tr>
      <w:tr w:rsidR="00C00B16" w14:paraId="493D0A04" w14:textId="72C038B0" w:rsidTr="00B8521A">
        <w:trPr>
          <w:trHeight w:val="508"/>
          <w:jc w:val="center"/>
        </w:trPr>
        <w:tc>
          <w:tcPr>
            <w:tcW w:w="4401" w:type="dxa"/>
            <w:vAlign w:val="center"/>
          </w:tcPr>
          <w:p w14:paraId="2FD5DD73" w14:textId="27456DDA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E65935">
              <w:rPr>
                <w:rFonts w:ascii="Times New Roman" w:hAnsi="Times New Roman" w:cs="Times New Roman"/>
              </w:rPr>
              <w:t>This test constitutes a real medical advance</w:t>
            </w:r>
          </w:p>
        </w:tc>
        <w:tc>
          <w:tcPr>
            <w:tcW w:w="1054" w:type="dxa"/>
            <w:vAlign w:val="center"/>
          </w:tcPr>
          <w:p w14:paraId="3A9D44B1" w14:textId="79B1EB51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304" w:type="dxa"/>
            <w:vAlign w:val="center"/>
          </w:tcPr>
          <w:p w14:paraId="3E6111D1" w14:textId="533874DB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219" w:type="dxa"/>
            <w:vAlign w:val="center"/>
          </w:tcPr>
          <w:p w14:paraId="2CF55EC3" w14:textId="48035338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1075" w:type="dxa"/>
            <w:vAlign w:val="center"/>
          </w:tcPr>
          <w:p w14:paraId="5C411E87" w14:textId="22FE7FAD" w:rsidR="00C00B16" w:rsidRDefault="00C00B16" w:rsidP="00C00B16">
            <w:pPr>
              <w:jc w:val="center"/>
              <w:rPr>
                <w:rFonts w:ascii="Times New Roman" w:hAnsi="Times New Roman" w:cs="Times New Roman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  <w:tc>
          <w:tcPr>
            <w:tcW w:w="948" w:type="dxa"/>
            <w:vAlign w:val="center"/>
          </w:tcPr>
          <w:p w14:paraId="534BA8EE" w14:textId="42E779D9" w:rsidR="00C00B16" w:rsidRPr="00FE49A0" w:rsidRDefault="00C00B16" w:rsidP="00C00B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49A0">
              <w:rPr>
                <w:rFonts w:ascii="Times New Roman" w:hAnsi="Times New Roman" w:cs="Times New Roman"/>
                <w:sz w:val="21"/>
                <w:szCs w:val="21"/>
              </w:rPr>
              <w:sym w:font="Wingdings" w:char="F06F"/>
            </w:r>
          </w:p>
        </w:tc>
      </w:tr>
    </w:tbl>
    <w:p w14:paraId="5A16C15D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3604E487" w14:textId="559134B6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lastRenderedPageBreak/>
        <w:t>8.</w:t>
      </w:r>
      <w:r w:rsidRPr="007121EE">
        <w:rPr>
          <w:rFonts w:ascii="Times New Roman" w:hAnsi="Times New Roman" w:cs="Times New Roman"/>
          <w:b/>
          <w:bCs/>
        </w:rPr>
        <w:tab/>
        <w:t xml:space="preserve">The </w:t>
      </w:r>
      <w:r w:rsidR="00F7191D">
        <w:rPr>
          <w:rFonts w:ascii="Times New Roman" w:hAnsi="Times New Roman" w:cs="Times New Roman"/>
          <w:b/>
          <w:bCs/>
        </w:rPr>
        <w:t xml:space="preserve">financial </w:t>
      </w:r>
      <w:r w:rsidRPr="007121EE">
        <w:rPr>
          <w:rFonts w:ascii="Times New Roman" w:hAnsi="Times New Roman" w:cs="Times New Roman"/>
          <w:b/>
          <w:bCs/>
        </w:rPr>
        <w:t>issue of any new test arises in a systematic way. In your opinion, which of the following is the most acceptable?</w:t>
      </w:r>
    </w:p>
    <w:p w14:paraId="480A5A52" w14:textId="3E9FFBDD" w:rsidR="00DC0FAA" w:rsidRPr="00DC0FAA" w:rsidRDefault="00FE49A0" w:rsidP="00DC0FA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DC0FAA" w:rsidRPr="00DC0FAA">
        <w:rPr>
          <w:rFonts w:ascii="Times New Roman" w:hAnsi="Times New Roman" w:cs="Times New Roman"/>
        </w:rPr>
        <w:t>This test should be systematically proposed and reimbursed by public health insurance</w:t>
      </w:r>
    </w:p>
    <w:p w14:paraId="5037CA03" w14:textId="1A8E2DA5" w:rsidR="00DC0FAA" w:rsidRPr="00DC0FAA" w:rsidRDefault="00FE49A0" w:rsidP="00DC0FA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DC0FAA" w:rsidRPr="00DC0FAA">
        <w:rPr>
          <w:rFonts w:ascii="Times New Roman" w:hAnsi="Times New Roman" w:cs="Times New Roman"/>
        </w:rPr>
        <w:t>This test should be available at the request of the patient and reimbursed by public health insurance</w:t>
      </w:r>
    </w:p>
    <w:p w14:paraId="074DC736" w14:textId="5B79DD0B" w:rsidR="00DC0FAA" w:rsidRPr="00DC0FAA" w:rsidRDefault="00FE49A0" w:rsidP="00DC0FA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DC0FAA" w:rsidRPr="00DC0FAA">
        <w:rPr>
          <w:rFonts w:ascii="Times New Roman" w:hAnsi="Times New Roman" w:cs="Times New Roman"/>
        </w:rPr>
        <w:t>This test should be available at the request of the patient but at his financial burden (estimated price 1000 euros per couple)</w:t>
      </w:r>
    </w:p>
    <w:p w14:paraId="74BFDD6A" w14:textId="6D21E17C" w:rsidR="00895CDA" w:rsidRPr="00895CDA" w:rsidRDefault="00FE49A0" w:rsidP="00DC0FAA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DC0FAA" w:rsidRPr="00DC0FAA">
        <w:rPr>
          <w:rFonts w:ascii="Times New Roman" w:hAnsi="Times New Roman" w:cs="Times New Roman"/>
        </w:rPr>
        <w:t>This test should not be available</w:t>
      </w:r>
    </w:p>
    <w:p w14:paraId="71F9F71F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1D8A48F0" w14:textId="77777777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9.</w:t>
      </w:r>
      <w:r w:rsidRPr="007121EE">
        <w:rPr>
          <w:rFonts w:ascii="Times New Roman" w:hAnsi="Times New Roman" w:cs="Times New Roman"/>
          <w:b/>
          <w:bCs/>
        </w:rPr>
        <w:tab/>
        <w:t>If the test showed that your couple has a 1/4 risk during each pregnancy to have a child affected by a serious genetic disease, which of the following would most closely match your attitude (in this particular situation)?</w:t>
      </w:r>
    </w:p>
    <w:p w14:paraId="7DA558B1" w14:textId="785BFE79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You would like to know if your fetus is affected or not early during the pregnancy to consider a medical pregnancy termination, depending on the severity of the disease</w:t>
      </w:r>
    </w:p>
    <w:p w14:paraId="4B4882B3" w14:textId="7C3E6CF4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You would like to go through an in vitro fertilization step to ensure that you only re implant the embryos without the disease</w:t>
      </w:r>
    </w:p>
    <w:p w14:paraId="37CAE55E" w14:textId="01E6B65E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You will prefer to schedule a test after birth</w:t>
      </w:r>
    </w:p>
    <w:p w14:paraId="7DCE26E7" w14:textId="0AEEF304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You abandon your parental project or you would consider adopting</w:t>
      </w:r>
    </w:p>
    <w:p w14:paraId="5D1CEF96" w14:textId="0BEDA325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You will not carry out the test during pregnancy or after birth</w:t>
      </w:r>
    </w:p>
    <w:p w14:paraId="3F811730" w14:textId="77777777" w:rsidR="00895CDA" w:rsidRPr="00895CDA" w:rsidRDefault="00895CDA" w:rsidP="00895CDA">
      <w:pPr>
        <w:jc w:val="both"/>
        <w:rPr>
          <w:rFonts w:ascii="Times New Roman" w:hAnsi="Times New Roman" w:cs="Times New Roman"/>
        </w:rPr>
      </w:pPr>
    </w:p>
    <w:p w14:paraId="56636E11" w14:textId="77777777" w:rsidR="00895CDA" w:rsidRPr="007121EE" w:rsidRDefault="00895CDA" w:rsidP="00895CDA">
      <w:pPr>
        <w:jc w:val="both"/>
        <w:rPr>
          <w:rFonts w:ascii="Times New Roman" w:hAnsi="Times New Roman" w:cs="Times New Roman"/>
          <w:b/>
          <w:bCs/>
        </w:rPr>
      </w:pPr>
      <w:r w:rsidRPr="007121EE">
        <w:rPr>
          <w:rFonts w:ascii="Times New Roman" w:hAnsi="Times New Roman" w:cs="Times New Roman"/>
          <w:b/>
          <w:bCs/>
        </w:rPr>
        <w:t>10.</w:t>
      </w:r>
      <w:r w:rsidRPr="007121EE">
        <w:rPr>
          <w:rFonts w:ascii="Times New Roman" w:hAnsi="Times New Roman" w:cs="Times New Roman"/>
          <w:b/>
          <w:bCs/>
        </w:rPr>
        <w:tab/>
        <w:t>If you or your partner had a short term parental project, how would you like to be informed about the existence of a test? (MCQ)</w:t>
      </w:r>
    </w:p>
    <w:p w14:paraId="2790F9F6" w14:textId="36987FE0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By the family doctor</w:t>
      </w:r>
    </w:p>
    <w:p w14:paraId="7FD21606" w14:textId="136E7CDD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By a gynecologist</w:t>
      </w:r>
    </w:p>
    <w:p w14:paraId="39A3E535" w14:textId="10B8D79F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During a consultation of preventive medicine organized by the Social Security at your majority</w:t>
      </w:r>
    </w:p>
    <w:p w14:paraId="5F9CF400" w14:textId="1E349E1E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Through information provided by the Ministry of Health through the media (social networks, TV, radio)</w:t>
      </w:r>
    </w:p>
    <w:p w14:paraId="2349845C" w14:textId="63A2B6F1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Through free information campaigns (TV, radio, internet, magazine ...)</w:t>
      </w:r>
    </w:p>
    <w:p w14:paraId="56678786" w14:textId="745137C7" w:rsidR="007121EE" w:rsidRPr="007121EE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It does not matter where the information comes from</w:t>
      </w:r>
    </w:p>
    <w:p w14:paraId="3F827604" w14:textId="6AD5D3A3" w:rsidR="00895CDA" w:rsidRPr="00895CDA" w:rsidRDefault="00FE49A0" w:rsidP="007121EE">
      <w:pPr>
        <w:jc w:val="both"/>
        <w:rPr>
          <w:rFonts w:ascii="Times New Roman" w:hAnsi="Times New Roman" w:cs="Times New Roman"/>
        </w:rPr>
      </w:pPr>
      <w:r w:rsidRPr="00FE49A0">
        <w:rPr>
          <w:rFonts w:ascii="Times New Roman" w:hAnsi="Times New Roman" w:cs="Times New Roman"/>
          <w:sz w:val="21"/>
          <w:szCs w:val="21"/>
        </w:rPr>
        <w:sym w:font="Wingdings" w:char="F06F"/>
      </w:r>
      <w:r w:rsidRPr="00FE49A0">
        <w:rPr>
          <w:rFonts w:ascii="Times New Roman" w:hAnsi="Times New Roman" w:cs="Times New Roman"/>
          <w:sz w:val="21"/>
          <w:szCs w:val="21"/>
        </w:rPr>
        <w:t xml:space="preserve"> </w:t>
      </w:r>
      <w:r w:rsidR="007121EE" w:rsidRPr="007121EE">
        <w:rPr>
          <w:rFonts w:ascii="Times New Roman" w:hAnsi="Times New Roman" w:cs="Times New Roman"/>
        </w:rPr>
        <w:t>Other</w:t>
      </w:r>
    </w:p>
    <w:p w14:paraId="26A8D774" w14:textId="77777777" w:rsidR="00FA2E07" w:rsidRPr="00595DE4" w:rsidRDefault="00FA2E07" w:rsidP="00FA2E07">
      <w:pPr>
        <w:jc w:val="both"/>
        <w:rPr>
          <w:rFonts w:ascii="Times New Roman" w:hAnsi="Times New Roman" w:cs="Times New Roman"/>
        </w:rPr>
      </w:pPr>
    </w:p>
    <w:sectPr w:rsidR="00FA2E07" w:rsidRPr="00595DE4" w:rsidSect="00996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993F53"/>
    <w:multiLevelType w:val="hybridMultilevel"/>
    <w:tmpl w:val="E5022B54"/>
    <w:lvl w:ilvl="0" w:tplc="C324C786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D9"/>
    <w:rsid w:val="00006517"/>
    <w:rsid w:val="00060DC5"/>
    <w:rsid w:val="000F2D15"/>
    <w:rsid w:val="00135208"/>
    <w:rsid w:val="00152273"/>
    <w:rsid w:val="00154940"/>
    <w:rsid w:val="00176E50"/>
    <w:rsid w:val="00185A0F"/>
    <w:rsid w:val="001955A8"/>
    <w:rsid w:val="001A455D"/>
    <w:rsid w:val="001B7936"/>
    <w:rsid w:val="001D2DBE"/>
    <w:rsid w:val="001E7E43"/>
    <w:rsid w:val="00237989"/>
    <w:rsid w:val="002617D2"/>
    <w:rsid w:val="00271315"/>
    <w:rsid w:val="00290D16"/>
    <w:rsid w:val="002A0F21"/>
    <w:rsid w:val="002C7EA8"/>
    <w:rsid w:val="002D2FD9"/>
    <w:rsid w:val="00326768"/>
    <w:rsid w:val="00347A9A"/>
    <w:rsid w:val="00362D1B"/>
    <w:rsid w:val="003664E7"/>
    <w:rsid w:val="00383743"/>
    <w:rsid w:val="003B2594"/>
    <w:rsid w:val="003C6D2F"/>
    <w:rsid w:val="003E316F"/>
    <w:rsid w:val="003F39AF"/>
    <w:rsid w:val="00470E2C"/>
    <w:rsid w:val="00485D47"/>
    <w:rsid w:val="004C2752"/>
    <w:rsid w:val="004C4706"/>
    <w:rsid w:val="004C65DF"/>
    <w:rsid w:val="004F0836"/>
    <w:rsid w:val="005108EE"/>
    <w:rsid w:val="00514E74"/>
    <w:rsid w:val="00516456"/>
    <w:rsid w:val="00537031"/>
    <w:rsid w:val="00553AC3"/>
    <w:rsid w:val="00557371"/>
    <w:rsid w:val="00571107"/>
    <w:rsid w:val="00595DE4"/>
    <w:rsid w:val="005B7E4B"/>
    <w:rsid w:val="005E33CF"/>
    <w:rsid w:val="00604B64"/>
    <w:rsid w:val="00620E69"/>
    <w:rsid w:val="00621539"/>
    <w:rsid w:val="00623117"/>
    <w:rsid w:val="0066051E"/>
    <w:rsid w:val="00670008"/>
    <w:rsid w:val="006A3D97"/>
    <w:rsid w:val="006D7CB6"/>
    <w:rsid w:val="007121EE"/>
    <w:rsid w:val="00744C10"/>
    <w:rsid w:val="00747D1A"/>
    <w:rsid w:val="00771498"/>
    <w:rsid w:val="007A2465"/>
    <w:rsid w:val="007E7C4A"/>
    <w:rsid w:val="00857BB2"/>
    <w:rsid w:val="00895CDA"/>
    <w:rsid w:val="008F1A36"/>
    <w:rsid w:val="00905007"/>
    <w:rsid w:val="0091576A"/>
    <w:rsid w:val="00922CB7"/>
    <w:rsid w:val="00960356"/>
    <w:rsid w:val="009969E3"/>
    <w:rsid w:val="009D5C55"/>
    <w:rsid w:val="00A02D3D"/>
    <w:rsid w:val="00A17722"/>
    <w:rsid w:val="00A41CB0"/>
    <w:rsid w:val="00A44809"/>
    <w:rsid w:val="00A47FC6"/>
    <w:rsid w:val="00AB1107"/>
    <w:rsid w:val="00AB7755"/>
    <w:rsid w:val="00AC48CD"/>
    <w:rsid w:val="00B1277D"/>
    <w:rsid w:val="00B15D9E"/>
    <w:rsid w:val="00B72ACB"/>
    <w:rsid w:val="00B8521A"/>
    <w:rsid w:val="00BC13F5"/>
    <w:rsid w:val="00BE5B71"/>
    <w:rsid w:val="00C00B16"/>
    <w:rsid w:val="00C57DE7"/>
    <w:rsid w:val="00D31576"/>
    <w:rsid w:val="00D67BF6"/>
    <w:rsid w:val="00D76032"/>
    <w:rsid w:val="00DB4A6F"/>
    <w:rsid w:val="00DC0FAA"/>
    <w:rsid w:val="00E369F3"/>
    <w:rsid w:val="00E449C3"/>
    <w:rsid w:val="00E479D9"/>
    <w:rsid w:val="00E633E5"/>
    <w:rsid w:val="00E65935"/>
    <w:rsid w:val="00E83E33"/>
    <w:rsid w:val="00EB49E2"/>
    <w:rsid w:val="00F135AA"/>
    <w:rsid w:val="00F7191D"/>
    <w:rsid w:val="00F77DFA"/>
    <w:rsid w:val="00F83479"/>
    <w:rsid w:val="00F91984"/>
    <w:rsid w:val="00FA2E07"/>
    <w:rsid w:val="00FE49A0"/>
    <w:rsid w:val="00FF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4ED7A"/>
  <w15:chartTrackingRefBased/>
  <w15:docId w15:val="{DCFE731C-95EA-564B-8B79-AC0E4745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960356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6700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00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0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33E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00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phinx.chu-nantes.fr/v4/s/3dyit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énia</dc:creator>
  <cp:keywords/>
  <dc:description/>
  <cp:lastModifiedBy>Xénia</cp:lastModifiedBy>
  <cp:revision>4</cp:revision>
  <dcterms:created xsi:type="dcterms:W3CDTF">2019-10-29T21:11:00Z</dcterms:created>
  <dcterms:modified xsi:type="dcterms:W3CDTF">2020-11-23T16:08:00Z</dcterms:modified>
</cp:coreProperties>
</file>